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28C65" w14:textId="6BB3142B" w:rsidR="00753947" w:rsidRDefault="00753947"/>
    <w:tbl>
      <w:tblPr>
        <w:tblStyle w:val="TableGrid"/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6469"/>
      </w:tblGrid>
      <w:tr w:rsidR="00753947" w14:paraId="5CFA9A9A" w14:textId="77777777" w:rsidTr="00154789">
        <w:tc>
          <w:tcPr>
            <w:tcW w:w="1413" w:type="dxa"/>
          </w:tcPr>
          <w:p w14:paraId="303AC3E0" w14:textId="1C48B258" w:rsidR="00753947" w:rsidRDefault="00753947" w:rsidP="00154789">
            <w:r>
              <w:t>Cluster number</w:t>
            </w:r>
          </w:p>
        </w:tc>
        <w:tc>
          <w:tcPr>
            <w:tcW w:w="1134" w:type="dxa"/>
          </w:tcPr>
          <w:p w14:paraId="59793D0B" w14:textId="7F247DC2" w:rsidR="00753947" w:rsidRDefault="00753947" w:rsidP="00154789">
            <w:r>
              <w:t>Number of nodes</w:t>
            </w:r>
          </w:p>
        </w:tc>
        <w:tc>
          <w:tcPr>
            <w:tcW w:w="6469" w:type="dxa"/>
          </w:tcPr>
          <w:p w14:paraId="1B27B294" w14:textId="5A66322E" w:rsidR="00753947" w:rsidRDefault="00753947" w:rsidP="00154789">
            <w:r>
              <w:t>Expression pattern</w:t>
            </w:r>
          </w:p>
        </w:tc>
      </w:tr>
      <w:tr w:rsidR="00753947" w14:paraId="7C7264F5" w14:textId="77777777" w:rsidTr="00154789">
        <w:tc>
          <w:tcPr>
            <w:tcW w:w="1413" w:type="dxa"/>
          </w:tcPr>
          <w:p w14:paraId="1509E0B0" w14:textId="5293C7CC" w:rsidR="00753947" w:rsidRDefault="00ED07DF" w:rsidP="00154789">
            <w:r>
              <w:t>001</w:t>
            </w:r>
          </w:p>
        </w:tc>
        <w:tc>
          <w:tcPr>
            <w:tcW w:w="1134" w:type="dxa"/>
          </w:tcPr>
          <w:p w14:paraId="36FD7224" w14:textId="5FD59161" w:rsidR="00753947" w:rsidRDefault="00ED07DF" w:rsidP="00154789">
            <w:r>
              <w:t>358</w:t>
            </w:r>
          </w:p>
        </w:tc>
        <w:tc>
          <w:tcPr>
            <w:tcW w:w="6469" w:type="dxa"/>
          </w:tcPr>
          <w:p w14:paraId="34109D61" w14:textId="26A2504A" w:rsidR="00753947" w:rsidRDefault="00ED07DF" w:rsidP="00154789">
            <w:r>
              <w:t>KO 8hr &gt; WT sham &gt; all others</w:t>
            </w:r>
          </w:p>
        </w:tc>
      </w:tr>
      <w:tr w:rsidR="00753947" w14:paraId="285114DD" w14:textId="77777777" w:rsidTr="00154789">
        <w:tc>
          <w:tcPr>
            <w:tcW w:w="1413" w:type="dxa"/>
          </w:tcPr>
          <w:p w14:paraId="4B97F939" w14:textId="536B26CD" w:rsidR="00753947" w:rsidRDefault="00ED07DF" w:rsidP="00154789">
            <w:r>
              <w:t>002</w:t>
            </w:r>
          </w:p>
        </w:tc>
        <w:tc>
          <w:tcPr>
            <w:tcW w:w="1134" w:type="dxa"/>
          </w:tcPr>
          <w:p w14:paraId="2040E10B" w14:textId="466E7FFE" w:rsidR="00753947" w:rsidRDefault="00ED07DF" w:rsidP="00154789">
            <w:r>
              <w:t>238</w:t>
            </w:r>
          </w:p>
        </w:tc>
        <w:tc>
          <w:tcPr>
            <w:tcW w:w="6469" w:type="dxa"/>
          </w:tcPr>
          <w:p w14:paraId="74061499" w14:textId="7F01DB11" w:rsidR="00753947" w:rsidRDefault="00ED07DF" w:rsidP="00154789">
            <w:r>
              <w:t>KO sham &gt; all others</w:t>
            </w:r>
          </w:p>
        </w:tc>
      </w:tr>
      <w:tr w:rsidR="00753947" w14:paraId="300D6691" w14:textId="77777777" w:rsidTr="00154789">
        <w:tc>
          <w:tcPr>
            <w:tcW w:w="1413" w:type="dxa"/>
          </w:tcPr>
          <w:p w14:paraId="499A2FB0" w14:textId="0D3A4500" w:rsidR="00753947" w:rsidRDefault="00ED07DF" w:rsidP="00154789">
            <w:r>
              <w:t>003</w:t>
            </w:r>
          </w:p>
        </w:tc>
        <w:tc>
          <w:tcPr>
            <w:tcW w:w="1134" w:type="dxa"/>
          </w:tcPr>
          <w:p w14:paraId="3B243EC4" w14:textId="0CAF2BD8" w:rsidR="00753947" w:rsidRDefault="00ED07DF" w:rsidP="00154789">
            <w:r>
              <w:t>226</w:t>
            </w:r>
          </w:p>
        </w:tc>
        <w:tc>
          <w:tcPr>
            <w:tcW w:w="6469" w:type="dxa"/>
          </w:tcPr>
          <w:p w14:paraId="7888B825" w14:textId="5A58D1E4" w:rsidR="00753947" w:rsidRDefault="00ED07DF" w:rsidP="00154789">
            <w:r>
              <w:t>KO 24hr &gt; all others</w:t>
            </w:r>
          </w:p>
        </w:tc>
      </w:tr>
      <w:tr w:rsidR="00753947" w14:paraId="06937B34" w14:textId="77777777" w:rsidTr="00154789">
        <w:tc>
          <w:tcPr>
            <w:tcW w:w="1413" w:type="dxa"/>
          </w:tcPr>
          <w:p w14:paraId="0D249DB9" w14:textId="5410BC30" w:rsidR="00753947" w:rsidRDefault="00ED07DF" w:rsidP="00154789">
            <w:r>
              <w:t>004</w:t>
            </w:r>
          </w:p>
        </w:tc>
        <w:tc>
          <w:tcPr>
            <w:tcW w:w="1134" w:type="dxa"/>
          </w:tcPr>
          <w:p w14:paraId="50C37BE7" w14:textId="25EF45CD" w:rsidR="00753947" w:rsidRDefault="00ED07DF" w:rsidP="00154789">
            <w:r>
              <w:t>198</w:t>
            </w:r>
          </w:p>
        </w:tc>
        <w:tc>
          <w:tcPr>
            <w:tcW w:w="6469" w:type="dxa"/>
          </w:tcPr>
          <w:p w14:paraId="76752182" w14:textId="458B2CAC" w:rsidR="00753947" w:rsidRDefault="00ED07DF" w:rsidP="00154789">
            <w:r>
              <w:t>WT24hr, WT 72hr, KO sham, KO8 hr &gt; KO 72 hr &gt; all others</w:t>
            </w:r>
          </w:p>
        </w:tc>
      </w:tr>
      <w:tr w:rsidR="00753947" w14:paraId="5E2D0327" w14:textId="77777777" w:rsidTr="00154789">
        <w:tc>
          <w:tcPr>
            <w:tcW w:w="1413" w:type="dxa"/>
          </w:tcPr>
          <w:p w14:paraId="62EA40D9" w14:textId="2D3C112A" w:rsidR="00753947" w:rsidRDefault="00ED07DF" w:rsidP="00154789">
            <w:r>
              <w:t>005</w:t>
            </w:r>
          </w:p>
        </w:tc>
        <w:tc>
          <w:tcPr>
            <w:tcW w:w="1134" w:type="dxa"/>
          </w:tcPr>
          <w:p w14:paraId="4FC69F32" w14:textId="16C125EE" w:rsidR="00753947" w:rsidRDefault="00ED07DF" w:rsidP="00154789">
            <w:r>
              <w:t>159</w:t>
            </w:r>
          </w:p>
        </w:tc>
        <w:tc>
          <w:tcPr>
            <w:tcW w:w="6469" w:type="dxa"/>
          </w:tcPr>
          <w:p w14:paraId="11D61D41" w14:textId="63B92C33" w:rsidR="00753947" w:rsidRDefault="00ED07DF" w:rsidP="00154789">
            <w:r>
              <w:t>KO 24hr, KO 72hr &gt; all others</w:t>
            </w:r>
          </w:p>
        </w:tc>
      </w:tr>
      <w:tr w:rsidR="00753947" w14:paraId="341747DE" w14:textId="77777777" w:rsidTr="00154789">
        <w:tc>
          <w:tcPr>
            <w:tcW w:w="1413" w:type="dxa"/>
          </w:tcPr>
          <w:p w14:paraId="7FDEE660" w14:textId="5D12DF2E" w:rsidR="00753947" w:rsidRDefault="00ED07DF" w:rsidP="00154789">
            <w:r>
              <w:t>006</w:t>
            </w:r>
          </w:p>
        </w:tc>
        <w:tc>
          <w:tcPr>
            <w:tcW w:w="1134" w:type="dxa"/>
          </w:tcPr>
          <w:p w14:paraId="2538F0B4" w14:textId="0BE4F1B7" w:rsidR="00753947" w:rsidRDefault="00ED07DF" w:rsidP="00154789">
            <w:r>
              <w:t>153</w:t>
            </w:r>
          </w:p>
        </w:tc>
        <w:tc>
          <w:tcPr>
            <w:tcW w:w="6469" w:type="dxa"/>
          </w:tcPr>
          <w:p w14:paraId="1476FEBD" w14:textId="024A6402" w:rsidR="00753947" w:rsidRDefault="00ED07DF" w:rsidP="00154789">
            <w:r>
              <w:t>KO 72hr &gt; all others</w:t>
            </w:r>
          </w:p>
        </w:tc>
      </w:tr>
      <w:tr w:rsidR="00753947" w14:paraId="6B0B983D" w14:textId="77777777" w:rsidTr="00154789">
        <w:tc>
          <w:tcPr>
            <w:tcW w:w="1413" w:type="dxa"/>
          </w:tcPr>
          <w:p w14:paraId="7C2CD3C1" w14:textId="15FB8E6B" w:rsidR="00753947" w:rsidRDefault="00ED07DF" w:rsidP="00154789">
            <w:r>
              <w:t>007</w:t>
            </w:r>
          </w:p>
        </w:tc>
        <w:tc>
          <w:tcPr>
            <w:tcW w:w="1134" w:type="dxa"/>
          </w:tcPr>
          <w:p w14:paraId="5EC49796" w14:textId="0A106A99" w:rsidR="00753947" w:rsidRDefault="00ED07DF" w:rsidP="00154789">
            <w:r>
              <w:t>138</w:t>
            </w:r>
          </w:p>
        </w:tc>
        <w:tc>
          <w:tcPr>
            <w:tcW w:w="6469" w:type="dxa"/>
          </w:tcPr>
          <w:p w14:paraId="36F834BA" w14:textId="6715B8AA" w:rsidR="00753947" w:rsidRDefault="00ED07DF" w:rsidP="00154789">
            <w:r>
              <w:t>WT sham &gt; all others</w:t>
            </w:r>
          </w:p>
        </w:tc>
      </w:tr>
      <w:tr w:rsidR="00753947" w14:paraId="0FB16DDB" w14:textId="77777777" w:rsidTr="00154789">
        <w:tc>
          <w:tcPr>
            <w:tcW w:w="1413" w:type="dxa"/>
          </w:tcPr>
          <w:p w14:paraId="36DC3FBE" w14:textId="6D27B8D9" w:rsidR="00753947" w:rsidRDefault="00ED07DF" w:rsidP="00154789">
            <w:r>
              <w:t>008</w:t>
            </w:r>
          </w:p>
        </w:tc>
        <w:tc>
          <w:tcPr>
            <w:tcW w:w="1134" w:type="dxa"/>
          </w:tcPr>
          <w:p w14:paraId="3A861EEF" w14:textId="4D8BA7EE" w:rsidR="00753947" w:rsidRDefault="00ED07DF" w:rsidP="00154789">
            <w:r>
              <w:t>137</w:t>
            </w:r>
          </w:p>
        </w:tc>
        <w:tc>
          <w:tcPr>
            <w:tcW w:w="6469" w:type="dxa"/>
          </w:tcPr>
          <w:p w14:paraId="465D9888" w14:textId="510BD5C0" w:rsidR="00753947" w:rsidRDefault="00ED07DF" w:rsidP="00154789">
            <w:r>
              <w:t>KO 8hr &gt; WT 24hr &gt; KO sham</w:t>
            </w:r>
            <w:r w:rsidR="00F22C3C">
              <w:t xml:space="preserve"> &gt; WT sham, WT 8hr, WT 72hr &gt; KO 24hr, KO 72hr</w:t>
            </w:r>
          </w:p>
        </w:tc>
      </w:tr>
      <w:tr w:rsidR="00753947" w14:paraId="67B52B90" w14:textId="77777777" w:rsidTr="00154789">
        <w:tc>
          <w:tcPr>
            <w:tcW w:w="1413" w:type="dxa"/>
          </w:tcPr>
          <w:p w14:paraId="24D012DF" w14:textId="5CDF2419" w:rsidR="00753947" w:rsidRDefault="00ED07DF" w:rsidP="00154789">
            <w:r>
              <w:t>009</w:t>
            </w:r>
          </w:p>
        </w:tc>
        <w:tc>
          <w:tcPr>
            <w:tcW w:w="1134" w:type="dxa"/>
          </w:tcPr>
          <w:p w14:paraId="5D70C436" w14:textId="0652D15C" w:rsidR="00753947" w:rsidRDefault="00F22C3C" w:rsidP="00154789">
            <w:r>
              <w:t>114</w:t>
            </w:r>
          </w:p>
        </w:tc>
        <w:tc>
          <w:tcPr>
            <w:tcW w:w="6469" w:type="dxa"/>
          </w:tcPr>
          <w:p w14:paraId="4A24253B" w14:textId="259AD39A" w:rsidR="00753947" w:rsidRDefault="00F22C3C" w:rsidP="00154789">
            <w:r>
              <w:t>WT sham &gt; WT 8hr &gt; WT 24hr, WT 72 hr &gt; all KO samples</w:t>
            </w:r>
          </w:p>
        </w:tc>
      </w:tr>
      <w:tr w:rsidR="00753947" w14:paraId="5DA7C59A" w14:textId="77777777" w:rsidTr="00154789">
        <w:tc>
          <w:tcPr>
            <w:tcW w:w="1413" w:type="dxa"/>
          </w:tcPr>
          <w:p w14:paraId="2C551911" w14:textId="76314147" w:rsidR="00753947" w:rsidRDefault="00ED07DF" w:rsidP="00154789">
            <w:r>
              <w:t>010</w:t>
            </w:r>
          </w:p>
        </w:tc>
        <w:tc>
          <w:tcPr>
            <w:tcW w:w="1134" w:type="dxa"/>
          </w:tcPr>
          <w:p w14:paraId="57AF6E47" w14:textId="50B8A320" w:rsidR="00753947" w:rsidRDefault="00F22C3C" w:rsidP="00154789">
            <w:r>
              <w:t>104</w:t>
            </w:r>
          </w:p>
        </w:tc>
        <w:tc>
          <w:tcPr>
            <w:tcW w:w="6469" w:type="dxa"/>
          </w:tcPr>
          <w:p w14:paraId="0026701D" w14:textId="63418972" w:rsidR="00753947" w:rsidRDefault="00F22C3C" w:rsidP="00154789">
            <w:r>
              <w:t>WT sham &gt; all others</w:t>
            </w:r>
          </w:p>
        </w:tc>
      </w:tr>
      <w:tr w:rsidR="00753947" w14:paraId="62051C62" w14:textId="77777777" w:rsidTr="00154789">
        <w:tc>
          <w:tcPr>
            <w:tcW w:w="1413" w:type="dxa"/>
          </w:tcPr>
          <w:p w14:paraId="08548037" w14:textId="3F286442" w:rsidR="00753947" w:rsidRDefault="00ED07DF" w:rsidP="00154789">
            <w:r>
              <w:t>011</w:t>
            </w:r>
          </w:p>
        </w:tc>
        <w:tc>
          <w:tcPr>
            <w:tcW w:w="1134" w:type="dxa"/>
          </w:tcPr>
          <w:p w14:paraId="2CC7629F" w14:textId="7459E494" w:rsidR="00753947" w:rsidRDefault="00F22C3C" w:rsidP="00154789">
            <w:r>
              <w:t>102</w:t>
            </w:r>
          </w:p>
        </w:tc>
        <w:tc>
          <w:tcPr>
            <w:tcW w:w="6469" w:type="dxa"/>
          </w:tcPr>
          <w:p w14:paraId="781F40C7" w14:textId="78B25177" w:rsidR="00753947" w:rsidRDefault="00F22C3C" w:rsidP="00154789">
            <w:r>
              <w:t>WT 24hr, KO sham &gt; all others</w:t>
            </w:r>
          </w:p>
        </w:tc>
      </w:tr>
      <w:tr w:rsidR="00753947" w14:paraId="168A9E09" w14:textId="77777777" w:rsidTr="00154789">
        <w:tc>
          <w:tcPr>
            <w:tcW w:w="1413" w:type="dxa"/>
          </w:tcPr>
          <w:p w14:paraId="791ED2CF" w14:textId="7BA17782" w:rsidR="00753947" w:rsidRDefault="00ED07DF" w:rsidP="00154789">
            <w:r>
              <w:t>012</w:t>
            </w:r>
          </w:p>
        </w:tc>
        <w:tc>
          <w:tcPr>
            <w:tcW w:w="1134" w:type="dxa"/>
          </w:tcPr>
          <w:p w14:paraId="2E8A4F07" w14:textId="62DCE123" w:rsidR="00753947" w:rsidRDefault="00F22C3C" w:rsidP="00154789">
            <w:r>
              <w:t>97</w:t>
            </w:r>
          </w:p>
        </w:tc>
        <w:tc>
          <w:tcPr>
            <w:tcW w:w="6469" w:type="dxa"/>
          </w:tcPr>
          <w:p w14:paraId="0B0694E4" w14:textId="3107E67D" w:rsidR="00753947" w:rsidRDefault="00F22C3C" w:rsidP="00154789">
            <w:r>
              <w:t>WT sham, KO 24hr &gt; WT 8hr, WT 72hr, KO 8hr, KO 72hr &gt; all others</w:t>
            </w:r>
          </w:p>
        </w:tc>
      </w:tr>
      <w:tr w:rsidR="00753947" w14:paraId="15C03E6C" w14:textId="77777777" w:rsidTr="00154789">
        <w:tc>
          <w:tcPr>
            <w:tcW w:w="1413" w:type="dxa"/>
          </w:tcPr>
          <w:p w14:paraId="5EDD8361" w14:textId="012F34A9" w:rsidR="00753947" w:rsidRDefault="00ED07DF" w:rsidP="00154789">
            <w:r>
              <w:t>013</w:t>
            </w:r>
          </w:p>
        </w:tc>
        <w:tc>
          <w:tcPr>
            <w:tcW w:w="1134" w:type="dxa"/>
          </w:tcPr>
          <w:p w14:paraId="7305FE58" w14:textId="504ADA10" w:rsidR="00753947" w:rsidRDefault="00F22C3C" w:rsidP="00154789">
            <w:r>
              <w:t>74</w:t>
            </w:r>
          </w:p>
        </w:tc>
        <w:tc>
          <w:tcPr>
            <w:tcW w:w="6469" w:type="dxa"/>
          </w:tcPr>
          <w:p w14:paraId="47FB7B91" w14:textId="3FC6D883" w:rsidR="00753947" w:rsidRDefault="00F22C3C" w:rsidP="00154789">
            <w:r>
              <w:t>WT 72hr &gt; all others</w:t>
            </w:r>
          </w:p>
        </w:tc>
      </w:tr>
      <w:tr w:rsidR="00753947" w14:paraId="0D3C5460" w14:textId="77777777" w:rsidTr="00154789">
        <w:tc>
          <w:tcPr>
            <w:tcW w:w="1413" w:type="dxa"/>
          </w:tcPr>
          <w:p w14:paraId="0B27796C" w14:textId="13682353" w:rsidR="00753947" w:rsidRDefault="00ED07DF" w:rsidP="00154789">
            <w:r>
              <w:t>014</w:t>
            </w:r>
          </w:p>
        </w:tc>
        <w:tc>
          <w:tcPr>
            <w:tcW w:w="1134" w:type="dxa"/>
          </w:tcPr>
          <w:p w14:paraId="0469E2F4" w14:textId="1DF4F919" w:rsidR="00753947" w:rsidRDefault="00FA64FD" w:rsidP="00154789">
            <w:r>
              <w:t>70</w:t>
            </w:r>
          </w:p>
        </w:tc>
        <w:tc>
          <w:tcPr>
            <w:tcW w:w="6469" w:type="dxa"/>
          </w:tcPr>
          <w:p w14:paraId="6D345F63" w14:textId="783CED29" w:rsidR="00753947" w:rsidRDefault="00FA64FD" w:rsidP="00154789">
            <w:r>
              <w:t>KO sham &lt; all others</w:t>
            </w:r>
          </w:p>
        </w:tc>
      </w:tr>
      <w:tr w:rsidR="00753947" w14:paraId="546FE064" w14:textId="77777777" w:rsidTr="00154789">
        <w:tc>
          <w:tcPr>
            <w:tcW w:w="1413" w:type="dxa"/>
          </w:tcPr>
          <w:p w14:paraId="5E7DA0A5" w14:textId="04F11529" w:rsidR="00753947" w:rsidRDefault="00ED07DF" w:rsidP="00154789">
            <w:r>
              <w:t>015</w:t>
            </w:r>
          </w:p>
        </w:tc>
        <w:tc>
          <w:tcPr>
            <w:tcW w:w="1134" w:type="dxa"/>
          </w:tcPr>
          <w:p w14:paraId="1488B582" w14:textId="7EFA284B" w:rsidR="00753947" w:rsidRDefault="00FA64FD" w:rsidP="00154789">
            <w:r>
              <w:t>66</w:t>
            </w:r>
          </w:p>
        </w:tc>
        <w:tc>
          <w:tcPr>
            <w:tcW w:w="6469" w:type="dxa"/>
          </w:tcPr>
          <w:p w14:paraId="5BA7EE5A" w14:textId="750E717E" w:rsidR="00753947" w:rsidRDefault="00FA64FD" w:rsidP="00154789">
            <w:r>
              <w:t>WT 8hr, KO sham &lt; all others</w:t>
            </w:r>
          </w:p>
        </w:tc>
      </w:tr>
      <w:tr w:rsidR="00753947" w14:paraId="15045A55" w14:textId="77777777" w:rsidTr="00154789">
        <w:tc>
          <w:tcPr>
            <w:tcW w:w="1413" w:type="dxa"/>
          </w:tcPr>
          <w:p w14:paraId="6300332B" w14:textId="0F2AC398" w:rsidR="00753947" w:rsidRDefault="00ED07DF" w:rsidP="00154789">
            <w:r>
              <w:t>016</w:t>
            </w:r>
          </w:p>
        </w:tc>
        <w:tc>
          <w:tcPr>
            <w:tcW w:w="1134" w:type="dxa"/>
          </w:tcPr>
          <w:p w14:paraId="19B7E678" w14:textId="109AADE3" w:rsidR="00753947" w:rsidRDefault="00FA64FD" w:rsidP="00154789">
            <w:r>
              <w:t>65</w:t>
            </w:r>
          </w:p>
        </w:tc>
        <w:tc>
          <w:tcPr>
            <w:tcW w:w="6469" w:type="dxa"/>
          </w:tcPr>
          <w:p w14:paraId="3F114802" w14:textId="525AE479" w:rsidR="00753947" w:rsidRDefault="00FA64FD" w:rsidP="00154789">
            <w:r>
              <w:t>KO 8hr, KO 24hr, KO 72hr &lt; all others</w:t>
            </w:r>
          </w:p>
        </w:tc>
      </w:tr>
      <w:tr w:rsidR="00753947" w14:paraId="47B8DF02" w14:textId="77777777" w:rsidTr="00154789">
        <w:tc>
          <w:tcPr>
            <w:tcW w:w="1413" w:type="dxa"/>
          </w:tcPr>
          <w:p w14:paraId="630A2E0B" w14:textId="16A3E74C" w:rsidR="00753947" w:rsidRDefault="00ED07DF" w:rsidP="00154789">
            <w:r>
              <w:t>017</w:t>
            </w:r>
          </w:p>
        </w:tc>
        <w:tc>
          <w:tcPr>
            <w:tcW w:w="1134" w:type="dxa"/>
          </w:tcPr>
          <w:p w14:paraId="18953A8F" w14:textId="71311651" w:rsidR="00753947" w:rsidRDefault="00FA64FD" w:rsidP="00154789">
            <w:r>
              <w:t>65</w:t>
            </w:r>
          </w:p>
        </w:tc>
        <w:tc>
          <w:tcPr>
            <w:tcW w:w="6469" w:type="dxa"/>
          </w:tcPr>
          <w:p w14:paraId="2FF43C45" w14:textId="6816186C" w:rsidR="00753947" w:rsidRDefault="00FA64FD" w:rsidP="00154789">
            <w:r>
              <w:t>WT 24hr &gt; all others</w:t>
            </w:r>
          </w:p>
        </w:tc>
      </w:tr>
      <w:tr w:rsidR="00753947" w14:paraId="186C73E1" w14:textId="77777777" w:rsidTr="00154789">
        <w:tc>
          <w:tcPr>
            <w:tcW w:w="1413" w:type="dxa"/>
          </w:tcPr>
          <w:p w14:paraId="1A50358F" w14:textId="281832D2" w:rsidR="00753947" w:rsidRDefault="00ED07DF" w:rsidP="00154789">
            <w:r>
              <w:t>018</w:t>
            </w:r>
          </w:p>
        </w:tc>
        <w:tc>
          <w:tcPr>
            <w:tcW w:w="1134" w:type="dxa"/>
          </w:tcPr>
          <w:p w14:paraId="12235CA9" w14:textId="3AA8A686" w:rsidR="00753947" w:rsidRDefault="00FA64FD" w:rsidP="00154789">
            <w:r>
              <w:t>63</w:t>
            </w:r>
          </w:p>
        </w:tc>
        <w:tc>
          <w:tcPr>
            <w:tcW w:w="6469" w:type="dxa"/>
          </w:tcPr>
          <w:p w14:paraId="71A66B3A" w14:textId="7193A787" w:rsidR="00753947" w:rsidRDefault="00FA64FD" w:rsidP="00154789">
            <w:r>
              <w:t>Increases over time in WT; flat in KO</w:t>
            </w:r>
          </w:p>
        </w:tc>
      </w:tr>
      <w:tr w:rsidR="00753947" w14:paraId="2AA36900" w14:textId="77777777" w:rsidTr="00154789">
        <w:tc>
          <w:tcPr>
            <w:tcW w:w="1413" w:type="dxa"/>
          </w:tcPr>
          <w:p w14:paraId="13A6301E" w14:textId="0EE51A15" w:rsidR="00753947" w:rsidRDefault="00ED07DF" w:rsidP="00154789">
            <w:r>
              <w:t>019</w:t>
            </w:r>
          </w:p>
        </w:tc>
        <w:tc>
          <w:tcPr>
            <w:tcW w:w="1134" w:type="dxa"/>
          </w:tcPr>
          <w:p w14:paraId="6990BD45" w14:textId="2A1E9380" w:rsidR="00753947" w:rsidRDefault="00FA64FD" w:rsidP="00154789">
            <w:r>
              <w:t>62</w:t>
            </w:r>
          </w:p>
        </w:tc>
        <w:tc>
          <w:tcPr>
            <w:tcW w:w="6469" w:type="dxa"/>
          </w:tcPr>
          <w:p w14:paraId="70BA001E" w14:textId="48AE07C8" w:rsidR="00753947" w:rsidRDefault="00FA64FD" w:rsidP="00154789">
            <w:r>
              <w:t>KO 8hr &gt; all others</w:t>
            </w:r>
          </w:p>
        </w:tc>
      </w:tr>
      <w:tr w:rsidR="00ED07DF" w14:paraId="67201E19" w14:textId="77777777" w:rsidTr="00154789">
        <w:tc>
          <w:tcPr>
            <w:tcW w:w="1413" w:type="dxa"/>
          </w:tcPr>
          <w:p w14:paraId="6527B06A" w14:textId="31F8E6C7" w:rsidR="00ED07DF" w:rsidRDefault="00ED07DF" w:rsidP="00154789">
            <w:r>
              <w:t>020</w:t>
            </w:r>
          </w:p>
        </w:tc>
        <w:tc>
          <w:tcPr>
            <w:tcW w:w="1134" w:type="dxa"/>
          </w:tcPr>
          <w:p w14:paraId="3EA7D27C" w14:textId="199D2354" w:rsidR="00ED07DF" w:rsidRDefault="00FA64FD" w:rsidP="00154789">
            <w:r>
              <w:t>62</w:t>
            </w:r>
          </w:p>
        </w:tc>
        <w:tc>
          <w:tcPr>
            <w:tcW w:w="6469" w:type="dxa"/>
          </w:tcPr>
          <w:p w14:paraId="4742C22D" w14:textId="6CB4A2E2" w:rsidR="00ED07DF" w:rsidRDefault="00FA64FD" w:rsidP="00154789">
            <w:r>
              <w:t>All WT &gt; all KO</w:t>
            </w:r>
          </w:p>
        </w:tc>
      </w:tr>
      <w:tr w:rsidR="00FA64FD" w14:paraId="4DC2950D" w14:textId="77777777" w:rsidTr="00154789">
        <w:tc>
          <w:tcPr>
            <w:tcW w:w="1413" w:type="dxa"/>
          </w:tcPr>
          <w:p w14:paraId="1E69FD68" w14:textId="6116F2FD" w:rsidR="00FA64FD" w:rsidRDefault="00FA64FD" w:rsidP="00154789">
            <w:r>
              <w:t>021</w:t>
            </w:r>
          </w:p>
        </w:tc>
        <w:tc>
          <w:tcPr>
            <w:tcW w:w="1134" w:type="dxa"/>
          </w:tcPr>
          <w:p w14:paraId="632B4AAF" w14:textId="1F9DD8E7" w:rsidR="00FA64FD" w:rsidRDefault="00FA64FD" w:rsidP="00154789">
            <w:r>
              <w:t>59</w:t>
            </w:r>
          </w:p>
        </w:tc>
        <w:tc>
          <w:tcPr>
            <w:tcW w:w="6469" w:type="dxa"/>
          </w:tcPr>
          <w:p w14:paraId="0EDCF57E" w14:textId="1E0FAF63" w:rsidR="00FA64FD" w:rsidRDefault="00FA64FD" w:rsidP="00154789">
            <w:r>
              <w:t>KO 72hr &gt; WT 24hr, WT 72hr, KO sham, KO</w:t>
            </w:r>
            <w:r w:rsidR="00263BCE">
              <w:t xml:space="preserve"> 8hr &gt; all others</w:t>
            </w:r>
          </w:p>
        </w:tc>
      </w:tr>
      <w:tr w:rsidR="00FA64FD" w14:paraId="5BE6FAD7" w14:textId="77777777" w:rsidTr="00154789">
        <w:tc>
          <w:tcPr>
            <w:tcW w:w="1413" w:type="dxa"/>
          </w:tcPr>
          <w:p w14:paraId="7FC2E25D" w14:textId="5746DDD1" w:rsidR="00FA64FD" w:rsidRDefault="00FA64FD" w:rsidP="00154789">
            <w:r>
              <w:t>022</w:t>
            </w:r>
          </w:p>
        </w:tc>
        <w:tc>
          <w:tcPr>
            <w:tcW w:w="1134" w:type="dxa"/>
          </w:tcPr>
          <w:p w14:paraId="72730BC8" w14:textId="4AD542C4" w:rsidR="00FA64FD" w:rsidRDefault="00263BCE" w:rsidP="00154789">
            <w:r>
              <w:t>58</w:t>
            </w:r>
          </w:p>
        </w:tc>
        <w:tc>
          <w:tcPr>
            <w:tcW w:w="6469" w:type="dxa"/>
          </w:tcPr>
          <w:p w14:paraId="4297FD8E" w14:textId="18F26A86" w:rsidR="00FA64FD" w:rsidRDefault="00263BCE" w:rsidP="00154789">
            <w:r>
              <w:t>WT 72 hr &gt; WT sham, WT 8hr, KO 8hr, KO 24hr, KO 72hr &gt; WT 24hr &gt; KO sham</w:t>
            </w:r>
          </w:p>
        </w:tc>
      </w:tr>
      <w:tr w:rsidR="00FA64FD" w14:paraId="515F96D4" w14:textId="77777777" w:rsidTr="00154789">
        <w:tc>
          <w:tcPr>
            <w:tcW w:w="1413" w:type="dxa"/>
          </w:tcPr>
          <w:p w14:paraId="7B4CE05C" w14:textId="1E2EC3AA" w:rsidR="00FA64FD" w:rsidRDefault="00FA64FD" w:rsidP="00154789">
            <w:r>
              <w:t>023</w:t>
            </w:r>
          </w:p>
        </w:tc>
        <w:tc>
          <w:tcPr>
            <w:tcW w:w="1134" w:type="dxa"/>
          </w:tcPr>
          <w:p w14:paraId="4F482E32" w14:textId="7BF467A7" w:rsidR="00FA64FD" w:rsidRDefault="00263BCE" w:rsidP="00154789">
            <w:r>
              <w:t>58</w:t>
            </w:r>
          </w:p>
        </w:tc>
        <w:tc>
          <w:tcPr>
            <w:tcW w:w="6469" w:type="dxa"/>
          </w:tcPr>
          <w:p w14:paraId="1F2108E9" w14:textId="248166C6" w:rsidR="00FA64FD" w:rsidRDefault="00263BCE" w:rsidP="00154789">
            <w:r>
              <w:t>KO 24hr &gt; all others, KO 72hr &lt; all others</w:t>
            </w:r>
          </w:p>
        </w:tc>
      </w:tr>
      <w:tr w:rsidR="00FA64FD" w14:paraId="6BD161AE" w14:textId="77777777" w:rsidTr="00154789">
        <w:tc>
          <w:tcPr>
            <w:tcW w:w="1413" w:type="dxa"/>
          </w:tcPr>
          <w:p w14:paraId="4C387D31" w14:textId="78306F66" w:rsidR="00FA64FD" w:rsidRDefault="00FA64FD" w:rsidP="00154789">
            <w:r>
              <w:t>024</w:t>
            </w:r>
          </w:p>
        </w:tc>
        <w:tc>
          <w:tcPr>
            <w:tcW w:w="1134" w:type="dxa"/>
          </w:tcPr>
          <w:p w14:paraId="2E27AF2C" w14:textId="03A8CC94" w:rsidR="00FA64FD" w:rsidRDefault="00263BCE" w:rsidP="00154789">
            <w:r>
              <w:t>56</w:t>
            </w:r>
          </w:p>
        </w:tc>
        <w:tc>
          <w:tcPr>
            <w:tcW w:w="6469" w:type="dxa"/>
          </w:tcPr>
          <w:p w14:paraId="4377F3D1" w14:textId="7440ACEA" w:rsidR="00FA64FD" w:rsidRDefault="00263BCE" w:rsidP="00154789">
            <w:r>
              <w:t>KO 8hr, KO 24hr &gt; all others, KO 72hr &lt; all others</w:t>
            </w:r>
          </w:p>
        </w:tc>
      </w:tr>
      <w:tr w:rsidR="00FA64FD" w14:paraId="7A70D9E0" w14:textId="77777777" w:rsidTr="00154789">
        <w:tc>
          <w:tcPr>
            <w:tcW w:w="1413" w:type="dxa"/>
          </w:tcPr>
          <w:p w14:paraId="644F081E" w14:textId="4932AF0D" w:rsidR="00FA64FD" w:rsidRDefault="00FA64FD" w:rsidP="00154789">
            <w:r>
              <w:t>025</w:t>
            </w:r>
          </w:p>
        </w:tc>
        <w:tc>
          <w:tcPr>
            <w:tcW w:w="1134" w:type="dxa"/>
          </w:tcPr>
          <w:p w14:paraId="46F75F29" w14:textId="14E5C261" w:rsidR="00FA64FD" w:rsidRDefault="00263BCE" w:rsidP="00154789">
            <w:r>
              <w:t>56</w:t>
            </w:r>
          </w:p>
        </w:tc>
        <w:tc>
          <w:tcPr>
            <w:tcW w:w="6469" w:type="dxa"/>
          </w:tcPr>
          <w:p w14:paraId="1B0A6FD4" w14:textId="2EF40FD0" w:rsidR="00FA64FD" w:rsidRDefault="00263BCE" w:rsidP="00154789">
            <w:r>
              <w:t>WT 8hr, KO 8hr &gt; all others</w:t>
            </w:r>
          </w:p>
        </w:tc>
      </w:tr>
      <w:tr w:rsidR="00FA64FD" w14:paraId="67033D31" w14:textId="77777777" w:rsidTr="00154789">
        <w:tc>
          <w:tcPr>
            <w:tcW w:w="1413" w:type="dxa"/>
          </w:tcPr>
          <w:p w14:paraId="23A50C43" w14:textId="0F63F1C4" w:rsidR="00FA64FD" w:rsidRDefault="00FA64FD" w:rsidP="00154789">
            <w:r>
              <w:t>026</w:t>
            </w:r>
          </w:p>
        </w:tc>
        <w:tc>
          <w:tcPr>
            <w:tcW w:w="1134" w:type="dxa"/>
          </w:tcPr>
          <w:p w14:paraId="0DD42343" w14:textId="40BE96C3" w:rsidR="00FA64FD" w:rsidRDefault="00263BCE" w:rsidP="00154789">
            <w:r>
              <w:t>54</w:t>
            </w:r>
          </w:p>
        </w:tc>
        <w:tc>
          <w:tcPr>
            <w:tcW w:w="6469" w:type="dxa"/>
          </w:tcPr>
          <w:p w14:paraId="1E59684E" w14:textId="20597B2D" w:rsidR="00FA64FD" w:rsidRDefault="00263BCE" w:rsidP="00154789">
            <w:r>
              <w:t>WT 24hr &lt; all others</w:t>
            </w:r>
          </w:p>
        </w:tc>
      </w:tr>
      <w:tr w:rsidR="00FA64FD" w14:paraId="2DD57DBA" w14:textId="77777777" w:rsidTr="00154789">
        <w:tc>
          <w:tcPr>
            <w:tcW w:w="1413" w:type="dxa"/>
          </w:tcPr>
          <w:p w14:paraId="6497430B" w14:textId="21C04D95" w:rsidR="00FA64FD" w:rsidRDefault="00FA64FD" w:rsidP="00154789">
            <w:r>
              <w:t>027</w:t>
            </w:r>
          </w:p>
        </w:tc>
        <w:tc>
          <w:tcPr>
            <w:tcW w:w="1134" w:type="dxa"/>
          </w:tcPr>
          <w:p w14:paraId="19F3F6C1" w14:textId="0F0A70B7" w:rsidR="00FA64FD" w:rsidRDefault="00263BCE" w:rsidP="00154789">
            <w:r>
              <w:t>50</w:t>
            </w:r>
          </w:p>
        </w:tc>
        <w:tc>
          <w:tcPr>
            <w:tcW w:w="6469" w:type="dxa"/>
          </w:tcPr>
          <w:p w14:paraId="3F4DFC51" w14:textId="42B07B0D" w:rsidR="00FA64FD" w:rsidRDefault="00263BCE" w:rsidP="00154789">
            <w:r>
              <w:t>KO 72hr &gt; WT sham &gt; all others</w:t>
            </w:r>
          </w:p>
        </w:tc>
      </w:tr>
      <w:tr w:rsidR="00FA64FD" w14:paraId="3AB862DC" w14:textId="77777777" w:rsidTr="00154789">
        <w:tc>
          <w:tcPr>
            <w:tcW w:w="1413" w:type="dxa"/>
          </w:tcPr>
          <w:p w14:paraId="2E6DD4E0" w14:textId="734FD9E9" w:rsidR="00FA64FD" w:rsidRDefault="00263BCE" w:rsidP="00154789">
            <w:r>
              <w:t>028</w:t>
            </w:r>
          </w:p>
        </w:tc>
        <w:tc>
          <w:tcPr>
            <w:tcW w:w="1134" w:type="dxa"/>
          </w:tcPr>
          <w:p w14:paraId="468C58BC" w14:textId="78BF819D" w:rsidR="00FA64FD" w:rsidRDefault="00263BCE" w:rsidP="00154789">
            <w:r>
              <w:t>50</w:t>
            </w:r>
          </w:p>
        </w:tc>
        <w:tc>
          <w:tcPr>
            <w:tcW w:w="6469" w:type="dxa"/>
          </w:tcPr>
          <w:p w14:paraId="11350974" w14:textId="72F40A6F" w:rsidR="00FA64FD" w:rsidRDefault="00263BCE" w:rsidP="00154789">
            <w:r>
              <w:t>KO 8hr, KO 24hr &gt; all WT, KO 72hr &gt; K</w:t>
            </w:r>
            <w:r w:rsidR="00836AC1">
              <w:t>O</w:t>
            </w:r>
            <w:r>
              <w:t xml:space="preserve"> sham</w:t>
            </w:r>
          </w:p>
        </w:tc>
      </w:tr>
    </w:tbl>
    <w:p w14:paraId="2CF16B02" w14:textId="36EEB92C" w:rsidR="00753947" w:rsidRPr="00F22C3C" w:rsidRDefault="00BE2A41">
      <w:r w:rsidRPr="00BE2A41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BE2A41">
        <w:rPr>
          <w:b/>
          <w:bCs/>
        </w:rPr>
        <w:t xml:space="preserve">: </w:t>
      </w:r>
      <w:r w:rsidR="00F22C3C">
        <w:t>Summary of GCN clusters</w:t>
      </w:r>
      <w:r w:rsidR="00836AC1">
        <w:t xml:space="preserve">. The expression pattern of clusters with at least </w:t>
      </w:r>
      <w:bookmarkStart w:id="0" w:name="_GoBack"/>
      <w:r w:rsidR="00836AC1">
        <w:t xml:space="preserve">50 nodes is </w:t>
      </w:r>
      <w:r w:rsidR="00154789" w:rsidRPr="00154789">
        <w:t>described.</w:t>
      </w:r>
    </w:p>
    <w:bookmarkEnd w:id="0"/>
    <w:p w14:paraId="03A657CF" w14:textId="1F835F97" w:rsidR="00F22C3C" w:rsidRDefault="00F22C3C"/>
    <w:p w14:paraId="0DF6F0F6" w14:textId="5586BD52" w:rsidR="00F22C3C" w:rsidRDefault="00F22C3C"/>
    <w:p w14:paraId="2D19D638" w14:textId="77777777" w:rsidR="00F22C3C" w:rsidRPr="006E59CD" w:rsidRDefault="00F22C3C"/>
    <w:sectPr w:rsidR="00F22C3C" w:rsidRPr="006E5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9E458F"/>
    <w:multiLevelType w:val="multilevel"/>
    <w:tmpl w:val="9788E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B6"/>
    <w:rsid w:val="00154789"/>
    <w:rsid w:val="00157EB6"/>
    <w:rsid w:val="0017644C"/>
    <w:rsid w:val="001B60D1"/>
    <w:rsid w:val="00250FF6"/>
    <w:rsid w:val="00263BCE"/>
    <w:rsid w:val="00412BED"/>
    <w:rsid w:val="00471582"/>
    <w:rsid w:val="004D5A79"/>
    <w:rsid w:val="0052649B"/>
    <w:rsid w:val="00685F23"/>
    <w:rsid w:val="006E59CD"/>
    <w:rsid w:val="00753947"/>
    <w:rsid w:val="00796B78"/>
    <w:rsid w:val="007B37D5"/>
    <w:rsid w:val="00836AC1"/>
    <w:rsid w:val="0095328E"/>
    <w:rsid w:val="009934D2"/>
    <w:rsid w:val="00BE2A41"/>
    <w:rsid w:val="00C04DE5"/>
    <w:rsid w:val="00C7148C"/>
    <w:rsid w:val="00D67632"/>
    <w:rsid w:val="00DC1BF5"/>
    <w:rsid w:val="00DD733F"/>
    <w:rsid w:val="00EA113D"/>
    <w:rsid w:val="00EB33D0"/>
    <w:rsid w:val="00ED07DF"/>
    <w:rsid w:val="00F073C1"/>
    <w:rsid w:val="00F15D13"/>
    <w:rsid w:val="00F22C3C"/>
    <w:rsid w:val="00FA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1C2A4"/>
  <w15:chartTrackingRefBased/>
  <w15:docId w15:val="{071AFD9D-DA6D-4C61-AD4E-F963C38B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E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7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E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64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644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B33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33D0"/>
    <w:rPr>
      <w:rFonts w:ascii="Calibri" w:hAnsi="Calibri" w:cs="Calibri"/>
      <w:noProof/>
      <w:lang w:val="en-US"/>
    </w:rPr>
  </w:style>
  <w:style w:type="character" w:customStyle="1" w:styleId="u-clearfix">
    <w:name w:val="u-clearfix"/>
    <w:basedOn w:val="DefaultParagraphFont"/>
    <w:rsid w:val="00C04DE5"/>
  </w:style>
  <w:style w:type="character" w:styleId="Emphasis">
    <w:name w:val="Emphasis"/>
    <w:basedOn w:val="DefaultParagraphFont"/>
    <w:uiPriority w:val="20"/>
    <w:qFormat/>
    <w:rsid w:val="00C7148C"/>
    <w:rPr>
      <w:i/>
      <w:iCs/>
    </w:rPr>
  </w:style>
  <w:style w:type="table" w:styleId="TableGrid">
    <w:name w:val="Table Grid"/>
    <w:basedOn w:val="TableNormal"/>
    <w:uiPriority w:val="39"/>
    <w:rsid w:val="00753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mmers</dc:creator>
  <cp:keywords/>
  <dc:description/>
  <cp:lastModifiedBy>Yong Sheng</cp:lastModifiedBy>
  <cp:revision>2</cp:revision>
  <cp:lastPrinted>2020-03-17T06:29:00Z</cp:lastPrinted>
  <dcterms:created xsi:type="dcterms:W3CDTF">2020-03-18T04:24:00Z</dcterms:created>
  <dcterms:modified xsi:type="dcterms:W3CDTF">2020-03-18T04:24:00Z</dcterms:modified>
</cp:coreProperties>
</file>